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266CC" w14:textId="13DE2983" w:rsidR="00231B1D" w:rsidRPr="00231B1D" w:rsidRDefault="00231B1D" w:rsidP="00231B1D">
      <w:pPr>
        <w:widowControl/>
        <w:rPr>
          <w:rFonts w:ascii="等线" w:eastAsia="等线" w:hAnsi="等线" w:cs="宋体"/>
          <w:b/>
          <w:bCs/>
          <w:color w:val="000000"/>
          <w:kern w:val="0"/>
          <w:sz w:val="24"/>
          <w:szCs w:val="24"/>
        </w:rPr>
      </w:pPr>
      <w:r w:rsidRPr="004C4C69">
        <w:rPr>
          <w:rFonts w:ascii="等线" w:eastAsia="等线" w:hAnsi="等线" w:cs="宋体" w:hint="eastAsia"/>
          <w:b/>
          <w:bCs/>
          <w:color w:val="000000"/>
          <w:kern w:val="0"/>
          <w:sz w:val="24"/>
          <w:szCs w:val="24"/>
        </w:rPr>
        <w:t>Supplementary Table S</w:t>
      </w:r>
      <w:r>
        <w:rPr>
          <w:rFonts w:ascii="等线" w:eastAsia="等线" w:hAnsi="等线" w:cs="宋体"/>
          <w:b/>
          <w:bCs/>
          <w:color w:val="000000"/>
          <w:kern w:val="0"/>
          <w:sz w:val="24"/>
          <w:szCs w:val="24"/>
        </w:rPr>
        <w:t>3</w:t>
      </w:r>
      <w:r w:rsidRPr="004C4C69">
        <w:rPr>
          <w:rFonts w:ascii="等线" w:eastAsia="等线" w:hAnsi="等线" w:cs="宋体" w:hint="eastAsia"/>
          <w:b/>
          <w:bCs/>
          <w:color w:val="000000"/>
          <w:kern w:val="0"/>
          <w:sz w:val="24"/>
          <w:szCs w:val="24"/>
        </w:rPr>
        <w:t xml:space="preserve">. </w:t>
      </w:r>
      <w:r w:rsidRPr="00231B1D">
        <w:rPr>
          <w:rFonts w:ascii="Arial" w:hAnsi="Arial" w:cs="Arial" w:hint="eastAsia"/>
          <w:sz w:val="24"/>
          <w:szCs w:val="28"/>
        </w:rPr>
        <w:t>Da</w:t>
      </w:r>
      <w:r w:rsidRPr="00231B1D">
        <w:rPr>
          <w:rFonts w:ascii="Arial" w:hAnsi="Arial" w:cs="Arial"/>
          <w:sz w:val="24"/>
          <w:szCs w:val="28"/>
        </w:rPr>
        <w:t xml:space="preserve">ta </w:t>
      </w:r>
      <w:r w:rsidR="00CA1FBB">
        <w:rPr>
          <w:rFonts w:ascii="Arial" w:hAnsi="Arial" w:cs="Arial"/>
          <w:sz w:val="24"/>
          <w:szCs w:val="28"/>
        </w:rPr>
        <w:t xml:space="preserve">analysis </w:t>
      </w:r>
      <w:r w:rsidRPr="00231B1D">
        <w:rPr>
          <w:rFonts w:ascii="Arial" w:hAnsi="Arial" w:cs="Arial"/>
          <w:sz w:val="24"/>
          <w:szCs w:val="28"/>
        </w:rPr>
        <w:t>of RNA-seq</w:t>
      </w:r>
      <w:r w:rsidRPr="00231B1D">
        <w:rPr>
          <w:rFonts w:ascii="Arial" w:hAnsi="Arial" w:cs="Arial" w:hint="eastAsia"/>
          <w:sz w:val="24"/>
          <w:szCs w:val="28"/>
        </w:rPr>
        <w:t xml:space="preserve"> </w:t>
      </w:r>
      <w:r w:rsidRPr="00231B1D">
        <w:rPr>
          <w:rFonts w:ascii="Arial" w:hAnsi="Arial" w:cs="Arial"/>
          <w:sz w:val="24"/>
          <w:szCs w:val="28"/>
        </w:rPr>
        <w:t>and DRIP-seq</w:t>
      </w:r>
    </w:p>
    <w:p w14:paraId="1640190E" w14:textId="330B9C8C" w:rsidR="00173ADA" w:rsidRPr="00231B1D" w:rsidRDefault="00173ADA" w:rsidP="00173ADA">
      <w:pPr>
        <w:widowControl/>
        <w:jc w:val="center"/>
        <w:rPr>
          <w:rFonts w:ascii="Arial" w:hAnsi="Arial" w:cs="Arial"/>
          <w:sz w:val="24"/>
          <w:szCs w:val="28"/>
        </w:rPr>
      </w:pPr>
      <w:r w:rsidRPr="00231B1D">
        <w:rPr>
          <w:rFonts w:ascii="Arial" w:hAnsi="Arial" w:cs="Arial" w:hint="eastAsia"/>
          <w:sz w:val="24"/>
          <w:szCs w:val="28"/>
        </w:rPr>
        <w:t>S</w:t>
      </w:r>
      <w:r w:rsidRPr="00231B1D">
        <w:rPr>
          <w:rFonts w:ascii="Arial" w:hAnsi="Arial" w:cs="Arial"/>
          <w:sz w:val="24"/>
          <w:szCs w:val="28"/>
        </w:rPr>
        <w:t>cramble vs IGF2BP</w:t>
      </w:r>
      <w:r>
        <w:rPr>
          <w:rFonts w:ascii="Arial" w:hAnsi="Arial" w:cs="Arial"/>
          <w:sz w:val="24"/>
          <w:szCs w:val="28"/>
        </w:rPr>
        <w:t>1</w:t>
      </w:r>
    </w:p>
    <w:tbl>
      <w:tblPr>
        <w:tblW w:w="9422" w:type="dxa"/>
        <w:tblLook w:val="04A0" w:firstRow="1" w:lastRow="0" w:firstColumn="1" w:lastColumn="0" w:noHBand="0" w:noVBand="1"/>
      </w:tblPr>
      <w:tblGrid>
        <w:gridCol w:w="1248"/>
        <w:gridCol w:w="1760"/>
        <w:gridCol w:w="1760"/>
        <w:gridCol w:w="1252"/>
        <w:gridCol w:w="1760"/>
        <w:gridCol w:w="1760"/>
      </w:tblGrid>
      <w:tr w:rsidR="00173ADA" w:rsidRPr="00173ADA" w14:paraId="13DA03B2" w14:textId="77777777" w:rsidTr="00173ADA">
        <w:trPr>
          <w:trHeight w:val="550"/>
        </w:trPr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507A" w14:textId="77777777" w:rsidR="00173ADA" w:rsidRPr="00173ADA" w:rsidRDefault="00173ADA" w:rsidP="00173A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173A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8372E" w14:textId="77777777" w:rsidR="00173ADA" w:rsidRPr="00173ADA" w:rsidRDefault="00173ADA" w:rsidP="00173A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173A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transcript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9B7E7" w14:textId="77777777" w:rsidR="00173ADA" w:rsidRPr="00173ADA" w:rsidRDefault="00173ADA" w:rsidP="00173A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173A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R-loop dens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0EABD" w14:textId="77777777" w:rsidR="00173ADA" w:rsidRPr="00173ADA" w:rsidRDefault="00173ADA" w:rsidP="00173A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173A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A3BFC" w14:textId="77777777" w:rsidR="00173ADA" w:rsidRPr="00173ADA" w:rsidRDefault="00173ADA" w:rsidP="00173A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173A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transcript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C1EE5" w14:textId="77777777" w:rsidR="00173ADA" w:rsidRPr="00173ADA" w:rsidRDefault="00173ADA" w:rsidP="00173A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173A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R-loop density</w:t>
            </w:r>
          </w:p>
        </w:tc>
      </w:tr>
      <w:tr w:rsidR="00173ADA" w:rsidRPr="00173ADA" w14:paraId="612ECEBF" w14:textId="77777777" w:rsidTr="00173ADA">
        <w:trPr>
          <w:trHeight w:val="280"/>
        </w:trPr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889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339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893 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60CA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73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AE8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141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3785 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F968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856 </w:t>
            </w:r>
          </w:p>
        </w:tc>
      </w:tr>
      <w:tr w:rsidR="00173ADA" w:rsidRPr="00173ADA" w14:paraId="112C2DD1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29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BD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F8B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625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7CFC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5525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F77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K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693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741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1418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5606 </w:t>
            </w:r>
          </w:p>
        </w:tc>
      </w:tr>
      <w:tr w:rsidR="00173ADA" w:rsidRPr="00173ADA" w14:paraId="58B1C1C2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66D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T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387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261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4746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493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F28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E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E27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904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A86C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7160 </w:t>
            </w:r>
          </w:p>
        </w:tc>
      </w:tr>
      <w:tr w:rsidR="00173ADA" w:rsidRPr="00173ADA" w14:paraId="5FFC40D8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092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7A5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3359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9D6B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987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11C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D21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89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48B2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241 </w:t>
            </w:r>
          </w:p>
        </w:tc>
      </w:tr>
      <w:tr w:rsidR="00173ADA" w:rsidRPr="00173ADA" w14:paraId="59724D1B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63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A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2CC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76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5605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414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DE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665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539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5F20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612 </w:t>
            </w:r>
          </w:p>
        </w:tc>
      </w:tr>
      <w:tr w:rsidR="00173ADA" w:rsidRPr="00173ADA" w14:paraId="4979B231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3E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D4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34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473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F642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350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3E6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6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CB0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16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6362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604 </w:t>
            </w:r>
          </w:p>
        </w:tc>
      </w:tr>
      <w:tr w:rsidR="00173ADA" w:rsidRPr="00173ADA" w14:paraId="491ADB63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EB3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D95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506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1DE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513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CFF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XYL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985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759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3185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886 </w:t>
            </w:r>
          </w:p>
        </w:tc>
      </w:tr>
      <w:tr w:rsidR="00173ADA" w:rsidRPr="00173ADA" w14:paraId="358D2990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4DF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U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DC6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9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C808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7964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AE9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PS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676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61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2CD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7693 </w:t>
            </w:r>
          </w:p>
        </w:tc>
      </w:tr>
      <w:tr w:rsidR="00173ADA" w:rsidRPr="00173ADA" w14:paraId="1BA33E76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58D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R2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470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73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A112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36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22D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6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B27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912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DDAE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8669 </w:t>
            </w:r>
          </w:p>
        </w:tc>
      </w:tr>
      <w:tr w:rsidR="00173ADA" w:rsidRPr="00173ADA" w14:paraId="3310AE70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025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BCC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560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47A0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292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3BA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P11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539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12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35F0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856 </w:t>
            </w:r>
          </w:p>
        </w:tc>
      </w:tr>
      <w:tr w:rsidR="00173ADA" w:rsidRPr="00173ADA" w14:paraId="3F1CBD4D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8F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S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F9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050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D309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76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41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91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692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030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3317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1353 </w:t>
            </w:r>
          </w:p>
        </w:tc>
      </w:tr>
      <w:tr w:rsidR="00173ADA" w:rsidRPr="00173ADA" w14:paraId="09BF22AA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197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R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236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2.098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13B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55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EDE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FIA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A1D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33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DBCC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285 </w:t>
            </w:r>
          </w:p>
        </w:tc>
      </w:tr>
      <w:tr w:rsidR="00173ADA" w:rsidRPr="00173ADA" w14:paraId="0DCE9447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27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IA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071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119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129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51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BE3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0C0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38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96B8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589 </w:t>
            </w:r>
          </w:p>
        </w:tc>
      </w:tr>
      <w:tr w:rsidR="00173ADA" w:rsidRPr="00173ADA" w14:paraId="48516CF5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1BC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16D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528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CC4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16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DD5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HDM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38B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396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F941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770 </w:t>
            </w:r>
          </w:p>
        </w:tc>
      </w:tr>
      <w:tr w:rsidR="00173ADA" w:rsidRPr="00173ADA" w14:paraId="6078EE76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BFC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22A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29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1E17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85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788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6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10D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363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FBF4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897 </w:t>
            </w:r>
          </w:p>
        </w:tc>
      </w:tr>
      <w:tr w:rsidR="00173ADA" w:rsidRPr="00173ADA" w14:paraId="7D5A714C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1A8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AB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A77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319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E9F6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461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D85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315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29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DA4D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6145 </w:t>
            </w:r>
          </w:p>
        </w:tc>
      </w:tr>
      <w:tr w:rsidR="00173ADA" w:rsidRPr="00173ADA" w14:paraId="4BAFB98F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679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B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1D2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998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2CFA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743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66B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8orf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9E2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71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0001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951 </w:t>
            </w:r>
          </w:p>
        </w:tc>
      </w:tr>
      <w:tr w:rsidR="00173ADA" w:rsidRPr="00173ADA" w14:paraId="1FA4A4B9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88E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CE1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50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AABC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64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3C6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C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BF8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34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1EAA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454 </w:t>
            </w:r>
          </w:p>
        </w:tc>
      </w:tr>
      <w:tr w:rsidR="00173ADA" w:rsidRPr="00173ADA" w14:paraId="16FEB8C2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7B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DH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838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72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845B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93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254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6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8CD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073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1574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708 </w:t>
            </w:r>
          </w:p>
        </w:tc>
      </w:tr>
      <w:tr w:rsidR="00173ADA" w:rsidRPr="00173ADA" w14:paraId="7F3CB183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9C2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6E6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56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1C81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13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6C8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SE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3E0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399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91A2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4616 </w:t>
            </w:r>
          </w:p>
        </w:tc>
      </w:tr>
      <w:tr w:rsidR="00173ADA" w:rsidRPr="00173ADA" w14:paraId="064D22F6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F80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43A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417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D898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029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DA4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M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A3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75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DEF2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6538 </w:t>
            </w:r>
          </w:p>
        </w:tc>
      </w:tr>
      <w:tr w:rsidR="00173ADA" w:rsidRPr="00173ADA" w14:paraId="5E6E3E92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DED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46D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20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639F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884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716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560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334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C2E0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309 </w:t>
            </w:r>
          </w:p>
        </w:tc>
      </w:tr>
      <w:tr w:rsidR="00173ADA" w:rsidRPr="00173ADA" w14:paraId="03FC9C15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4F4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D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B09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297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7058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14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6F0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R3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341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961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AD93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3776 </w:t>
            </w:r>
          </w:p>
        </w:tc>
      </w:tr>
      <w:tr w:rsidR="00173ADA" w:rsidRPr="00173ADA" w14:paraId="46E86968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77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B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060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2706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3B5F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743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E83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R1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99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52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9720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0079 </w:t>
            </w:r>
          </w:p>
        </w:tc>
      </w:tr>
      <w:tr w:rsidR="00173ADA" w:rsidRPr="00173ADA" w14:paraId="2D409FC3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A61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RCC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B4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74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A013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95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59F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E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A27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71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F356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558 </w:t>
            </w:r>
          </w:p>
        </w:tc>
      </w:tr>
      <w:tr w:rsidR="00173ADA" w:rsidRPr="00173ADA" w14:paraId="5478BFC0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D28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C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8B5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54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7691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78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2F7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N4R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6E4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754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3950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2121 </w:t>
            </w:r>
          </w:p>
        </w:tc>
      </w:tr>
      <w:tr w:rsidR="00173ADA" w:rsidRPr="00173ADA" w14:paraId="30B0041E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07F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O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233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67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FD88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612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F2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BF8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52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7100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7889 </w:t>
            </w:r>
          </w:p>
        </w:tc>
      </w:tr>
      <w:tr w:rsidR="00173ADA" w:rsidRPr="00173ADA" w14:paraId="3F6C171B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B64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IF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E72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98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5BF3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8374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A63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QLN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F11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25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E847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7593 </w:t>
            </w:r>
          </w:p>
        </w:tc>
      </w:tr>
      <w:tr w:rsidR="00173ADA" w:rsidRPr="00173ADA" w14:paraId="43DF0FAE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2CD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3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141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84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5AA1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10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94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C6D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834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3B76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102 </w:t>
            </w:r>
          </w:p>
        </w:tc>
      </w:tr>
      <w:tr w:rsidR="00173ADA" w:rsidRPr="00173ADA" w14:paraId="19B373A5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CC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X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E6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484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FE17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36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865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F90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175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1DB3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2623 </w:t>
            </w:r>
          </w:p>
        </w:tc>
      </w:tr>
      <w:tr w:rsidR="00173ADA" w:rsidRPr="00173ADA" w14:paraId="166A996D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504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CA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0E7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347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F933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56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651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R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27C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95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E157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897 </w:t>
            </w:r>
          </w:p>
        </w:tc>
      </w:tr>
      <w:tr w:rsidR="00173ADA" w:rsidRPr="00173ADA" w14:paraId="77509899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B59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ATCH2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A7F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36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B927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399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89A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2B1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9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8513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1175 </w:t>
            </w:r>
          </w:p>
        </w:tc>
      </w:tr>
      <w:tr w:rsidR="00173ADA" w:rsidRPr="00173ADA" w14:paraId="007EBA26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1BD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30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19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258F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22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295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LGAP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C32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98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C784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856 </w:t>
            </w:r>
          </w:p>
        </w:tc>
      </w:tr>
      <w:tr w:rsidR="00173ADA" w:rsidRPr="00173ADA" w14:paraId="185D79D5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76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S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169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44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ABBB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60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2C9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N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C55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013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6948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1388 </w:t>
            </w:r>
          </w:p>
        </w:tc>
      </w:tr>
      <w:tr w:rsidR="00173ADA" w:rsidRPr="00173ADA" w14:paraId="7302A4C5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91F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BPL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2D7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381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4FB8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3167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61C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194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67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2221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986 </w:t>
            </w:r>
          </w:p>
        </w:tc>
      </w:tr>
      <w:tr w:rsidR="00173ADA" w:rsidRPr="00173ADA" w14:paraId="6BADAADF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004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84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99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769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662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896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P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E24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0388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E779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425 </w:t>
            </w:r>
          </w:p>
        </w:tc>
      </w:tr>
      <w:tr w:rsidR="00173ADA" w:rsidRPr="00173ADA" w14:paraId="1B99220C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2BD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HX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AB0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8893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B15E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763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E77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8orf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313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136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50B2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878 </w:t>
            </w:r>
          </w:p>
        </w:tc>
      </w:tr>
      <w:tr w:rsidR="00173ADA" w:rsidRPr="00173ADA" w14:paraId="6D567F5C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E22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CA0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6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77DC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602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734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A25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45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8CAB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2128 </w:t>
            </w:r>
          </w:p>
        </w:tc>
      </w:tr>
      <w:tr w:rsidR="00173ADA" w:rsidRPr="00173ADA" w14:paraId="5125AE51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F05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416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741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404E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933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EEC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12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3DF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48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66DF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919 </w:t>
            </w:r>
          </w:p>
        </w:tc>
      </w:tr>
      <w:tr w:rsidR="00173ADA" w:rsidRPr="00173ADA" w14:paraId="20998C1C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307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HIT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2E2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66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B34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560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46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7B9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22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D27B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0713 </w:t>
            </w:r>
          </w:p>
        </w:tc>
      </w:tr>
      <w:tr w:rsidR="00173ADA" w:rsidRPr="00173ADA" w14:paraId="2F7998B8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CA3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F02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5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C82B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906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02F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PA1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B9F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86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F187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8656 </w:t>
            </w:r>
          </w:p>
        </w:tc>
      </w:tr>
      <w:tr w:rsidR="00173ADA" w:rsidRPr="00173ADA" w14:paraId="7126E9BA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935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S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9D1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588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6808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20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CC2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D45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14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48FA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5796 </w:t>
            </w:r>
          </w:p>
        </w:tc>
      </w:tr>
      <w:tr w:rsidR="00173ADA" w:rsidRPr="00173ADA" w14:paraId="4B2D921D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876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0D3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4470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C345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42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E4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BA6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636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8D70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980 </w:t>
            </w:r>
          </w:p>
        </w:tc>
      </w:tr>
      <w:tr w:rsidR="00173ADA" w:rsidRPr="00173ADA" w14:paraId="75536E52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E5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8A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978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8619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35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D80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L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07B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26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CDCE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356 </w:t>
            </w:r>
          </w:p>
        </w:tc>
      </w:tr>
      <w:tr w:rsidR="00173ADA" w:rsidRPr="00173ADA" w14:paraId="4F315BCA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28E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ST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6CD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003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ECAD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85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D72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B15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74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AE71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7121 </w:t>
            </w:r>
          </w:p>
        </w:tc>
      </w:tr>
      <w:tr w:rsidR="00173ADA" w:rsidRPr="00173ADA" w14:paraId="4F0CC319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31D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11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0C2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179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6C76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65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47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P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5BF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87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2275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94504 </w:t>
            </w:r>
          </w:p>
        </w:tc>
      </w:tr>
      <w:tr w:rsidR="00173ADA" w:rsidRPr="00173ADA" w14:paraId="7604205B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654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C22D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54C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52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ECB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32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4E6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1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2BF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514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4C5C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770 </w:t>
            </w:r>
          </w:p>
        </w:tc>
      </w:tr>
      <w:tr w:rsidR="00173ADA" w:rsidRPr="00173ADA" w14:paraId="4851BCB4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4B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D0B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053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86F2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505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ABB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9A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509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3C7B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20668 </w:t>
            </w:r>
          </w:p>
        </w:tc>
      </w:tr>
      <w:tr w:rsidR="00173ADA" w:rsidRPr="00173ADA" w14:paraId="7871AFDB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1D9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AEF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309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C879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4533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224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810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75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66F1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559 </w:t>
            </w:r>
          </w:p>
        </w:tc>
      </w:tr>
      <w:tr w:rsidR="00173ADA" w:rsidRPr="00173ADA" w14:paraId="3FF6EAC9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5C5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A1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6D1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93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D2D1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212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DE9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1DD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5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CE34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078 </w:t>
            </w:r>
          </w:p>
        </w:tc>
      </w:tr>
      <w:tr w:rsidR="00173ADA" w:rsidRPr="00173ADA" w14:paraId="1D71C919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075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A5F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55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036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769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33B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68B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51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3222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4858 </w:t>
            </w:r>
          </w:p>
        </w:tc>
      </w:tr>
      <w:tr w:rsidR="00173ADA" w:rsidRPr="00173ADA" w14:paraId="64E44D7B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8DE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4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41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73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B429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959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A5E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1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075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97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8D446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6226 </w:t>
            </w:r>
          </w:p>
        </w:tc>
      </w:tr>
      <w:tr w:rsidR="00173ADA" w:rsidRPr="00173ADA" w14:paraId="5511AB4A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4F8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SWIM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0B2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36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46A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436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C92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B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091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09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6E59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7735 </w:t>
            </w:r>
          </w:p>
        </w:tc>
      </w:tr>
      <w:tr w:rsidR="00173ADA" w:rsidRPr="00173ADA" w14:paraId="6A3580AA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17E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T1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5E2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685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3776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946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A37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CP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2DA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28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E36B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7121 </w:t>
            </w:r>
          </w:p>
        </w:tc>
      </w:tr>
      <w:tr w:rsidR="00173ADA" w:rsidRPr="00173ADA" w14:paraId="0560D269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DB7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38A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136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81385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64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AE0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Z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F35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96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4A6D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7693 </w:t>
            </w:r>
          </w:p>
        </w:tc>
      </w:tr>
      <w:tr w:rsidR="00173ADA" w:rsidRPr="00173ADA" w14:paraId="33E09E63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ACE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B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306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80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35C4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2641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D13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8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CDC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156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6232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73720 </w:t>
            </w:r>
          </w:p>
        </w:tc>
      </w:tr>
      <w:tr w:rsidR="00173ADA" w:rsidRPr="00173ADA" w14:paraId="6F94C155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0D6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5FF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696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36DDD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5038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81E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D004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868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6F36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078 </w:t>
            </w:r>
          </w:p>
        </w:tc>
      </w:tr>
      <w:tr w:rsidR="00173ADA" w:rsidRPr="00173ADA" w14:paraId="6226145B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D0F1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AN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7928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954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1B193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482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172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ZO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7A07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17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D3B3B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90133 </w:t>
            </w:r>
          </w:p>
        </w:tc>
      </w:tr>
      <w:tr w:rsidR="00173ADA" w:rsidRPr="00173ADA" w14:paraId="4B594E7A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E3A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241B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CD39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686 </w:t>
            </w:r>
          </w:p>
        </w:tc>
        <w:tc>
          <w:tcPr>
            <w:tcW w:w="17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EBCBA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05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0E2E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UN6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BD5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0940 </w:t>
            </w:r>
          </w:p>
        </w:tc>
        <w:tc>
          <w:tcPr>
            <w:tcW w:w="17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DEF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8526 </w:t>
            </w:r>
          </w:p>
        </w:tc>
      </w:tr>
      <w:tr w:rsidR="00173ADA" w:rsidRPr="00173ADA" w14:paraId="059E3A3A" w14:textId="77777777" w:rsidTr="00173ADA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6B7F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C46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994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8428C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A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00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AA22" w14:textId="77777777" w:rsidR="00173ADA" w:rsidRPr="00173ADA" w:rsidRDefault="00173ADA" w:rsidP="00173A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4B9CF" w14:textId="77777777" w:rsidR="00173ADA" w:rsidRPr="00173ADA" w:rsidRDefault="00173ADA" w:rsidP="00173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923C7" w14:textId="77777777" w:rsidR="00173ADA" w:rsidRPr="00173ADA" w:rsidRDefault="00173ADA" w:rsidP="00173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36BF340" w14:textId="77777777" w:rsidR="00231B1D" w:rsidRDefault="00231B1D"/>
    <w:p w14:paraId="2527CB7F" w14:textId="77777777" w:rsidR="00173ADA" w:rsidRDefault="00173ADA"/>
    <w:p w14:paraId="31929C48" w14:textId="77777777" w:rsidR="00173ADA" w:rsidRDefault="00173ADA"/>
    <w:p w14:paraId="7EF3D876" w14:textId="77777777" w:rsidR="00173ADA" w:rsidRDefault="00173ADA"/>
    <w:p w14:paraId="5BE59446" w14:textId="77777777" w:rsidR="00173ADA" w:rsidRDefault="00173ADA"/>
    <w:p w14:paraId="7A65BEB8" w14:textId="77777777" w:rsidR="00173ADA" w:rsidRDefault="00173ADA"/>
    <w:p w14:paraId="768FC112" w14:textId="77777777" w:rsidR="00173ADA" w:rsidRDefault="00173ADA"/>
    <w:p w14:paraId="7A542CF9" w14:textId="77777777" w:rsidR="00173ADA" w:rsidRDefault="00173ADA"/>
    <w:p w14:paraId="7869E684" w14:textId="77777777" w:rsidR="00173ADA" w:rsidRDefault="00173ADA"/>
    <w:p w14:paraId="2637BE85" w14:textId="77777777" w:rsidR="00173ADA" w:rsidRDefault="00173ADA"/>
    <w:p w14:paraId="3D70D4D1" w14:textId="77777777" w:rsidR="00173ADA" w:rsidRDefault="00173ADA"/>
    <w:p w14:paraId="3F6D1B78" w14:textId="77777777" w:rsidR="00173ADA" w:rsidRDefault="00173ADA"/>
    <w:p w14:paraId="0790A79D" w14:textId="77777777" w:rsidR="00173ADA" w:rsidRDefault="00173ADA"/>
    <w:p w14:paraId="2AD81A61" w14:textId="77777777" w:rsidR="00173ADA" w:rsidRDefault="00173ADA"/>
    <w:p w14:paraId="15E17C7D" w14:textId="77777777" w:rsidR="00173ADA" w:rsidRDefault="00173ADA"/>
    <w:p w14:paraId="4C69F248" w14:textId="77777777" w:rsidR="00173ADA" w:rsidRDefault="00173ADA"/>
    <w:p w14:paraId="38DFEC4D" w14:textId="77777777" w:rsidR="00173ADA" w:rsidRDefault="00173ADA"/>
    <w:p w14:paraId="1F759859" w14:textId="77777777" w:rsidR="00173ADA" w:rsidRDefault="00173ADA"/>
    <w:p w14:paraId="40048289" w14:textId="77777777" w:rsidR="00173ADA" w:rsidRDefault="00173ADA"/>
    <w:p w14:paraId="7CD5E7E1" w14:textId="77777777" w:rsidR="00173ADA" w:rsidRDefault="00173ADA"/>
    <w:p w14:paraId="32D0C94C" w14:textId="77777777" w:rsidR="00173ADA" w:rsidRDefault="00173ADA"/>
    <w:p w14:paraId="0E471C34" w14:textId="77777777" w:rsidR="00173ADA" w:rsidRDefault="00173ADA"/>
    <w:p w14:paraId="13B3A17D" w14:textId="77777777" w:rsidR="00173ADA" w:rsidRDefault="00173ADA"/>
    <w:p w14:paraId="0580ECB9" w14:textId="0B4E2A87" w:rsidR="00173ADA" w:rsidRPr="00231B1D" w:rsidRDefault="00173ADA" w:rsidP="00173ADA">
      <w:pPr>
        <w:widowControl/>
        <w:jc w:val="center"/>
        <w:rPr>
          <w:rFonts w:ascii="Arial" w:hAnsi="Arial" w:cs="Arial"/>
          <w:sz w:val="24"/>
          <w:szCs w:val="28"/>
        </w:rPr>
      </w:pPr>
      <w:r w:rsidRPr="00231B1D">
        <w:rPr>
          <w:rFonts w:ascii="Arial" w:hAnsi="Arial" w:cs="Arial" w:hint="eastAsia"/>
          <w:sz w:val="24"/>
          <w:szCs w:val="28"/>
        </w:rPr>
        <w:lastRenderedPageBreak/>
        <w:t>S</w:t>
      </w:r>
      <w:r w:rsidRPr="00231B1D">
        <w:rPr>
          <w:rFonts w:ascii="Arial" w:hAnsi="Arial" w:cs="Arial"/>
          <w:sz w:val="24"/>
          <w:szCs w:val="28"/>
        </w:rPr>
        <w:t>cramble vs IGF2BP</w:t>
      </w:r>
      <w:r>
        <w:rPr>
          <w:rFonts w:ascii="Arial" w:hAnsi="Arial" w:cs="Arial"/>
          <w:sz w:val="24"/>
          <w:szCs w:val="28"/>
        </w:rPr>
        <w:t>2</w:t>
      </w:r>
    </w:p>
    <w:tbl>
      <w:tblPr>
        <w:tblW w:w="9422" w:type="dxa"/>
        <w:tblLook w:val="04A0" w:firstRow="1" w:lastRow="0" w:firstColumn="1" w:lastColumn="0" w:noHBand="0" w:noVBand="1"/>
      </w:tblPr>
      <w:tblGrid>
        <w:gridCol w:w="1248"/>
        <w:gridCol w:w="1760"/>
        <w:gridCol w:w="1760"/>
        <w:gridCol w:w="1278"/>
        <w:gridCol w:w="1760"/>
        <w:gridCol w:w="1760"/>
      </w:tblGrid>
      <w:tr w:rsidR="00CE6E79" w:rsidRPr="00CE6E79" w14:paraId="5A50F41B" w14:textId="77777777" w:rsidTr="00CE6E79">
        <w:trPr>
          <w:trHeight w:val="550"/>
        </w:trPr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663F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858CC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transcript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3891D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R-loop dens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FF2CD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29770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transcript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86BEB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R-loop density</w:t>
            </w:r>
          </w:p>
        </w:tc>
      </w:tr>
      <w:tr w:rsidR="00CE6E79" w:rsidRPr="00CE6E79" w14:paraId="43876314" w14:textId="77777777" w:rsidTr="00CE6E79">
        <w:trPr>
          <w:trHeight w:val="280"/>
        </w:trPr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929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879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717 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E674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04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C3D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P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000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96696 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7B5D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1562 </w:t>
            </w:r>
          </w:p>
        </w:tc>
      </w:tr>
      <w:tr w:rsidR="00CE6E79" w:rsidRPr="00CE6E79" w14:paraId="46C1AB10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C0A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S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482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079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7AB9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87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DA5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C3B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97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09B4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8613 </w:t>
            </w:r>
          </w:p>
        </w:tc>
      </w:tr>
      <w:tr w:rsidR="00CE6E79" w:rsidRPr="00CE6E79" w14:paraId="5D8D5725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6E7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830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772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E6FE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234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A7A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48E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51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D5ED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51374 </w:t>
            </w:r>
          </w:p>
        </w:tc>
      </w:tr>
      <w:tr w:rsidR="00CE6E79" w:rsidRPr="00CE6E79" w14:paraId="646890A9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0E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I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9AC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20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23C8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718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FEA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3C6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70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42EE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9209 </w:t>
            </w:r>
          </w:p>
        </w:tc>
      </w:tr>
      <w:tr w:rsidR="00CE6E79" w:rsidRPr="00CE6E79" w14:paraId="33860ED8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28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MT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93B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05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FA5E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43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875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C2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9D7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72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C2F0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8122 </w:t>
            </w:r>
          </w:p>
        </w:tc>
      </w:tr>
      <w:tr w:rsidR="00CE6E79" w:rsidRPr="00CE6E79" w14:paraId="3F8C2EB2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376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65F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239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CC95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52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9D1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BPL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974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994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07EC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476 </w:t>
            </w:r>
          </w:p>
        </w:tc>
      </w:tr>
      <w:tr w:rsidR="00CE6E79" w:rsidRPr="00CE6E79" w14:paraId="0E32F0ED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486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T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FDF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335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20F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225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E23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C89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93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892C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3469 </w:t>
            </w:r>
          </w:p>
        </w:tc>
      </w:tr>
      <w:tr w:rsidR="00CE6E79" w:rsidRPr="00CE6E79" w14:paraId="4338BE96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5C6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F75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86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7C49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526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B4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H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A8B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25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DDB0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963 </w:t>
            </w:r>
          </w:p>
        </w:tc>
      </w:tr>
      <w:tr w:rsidR="00CE6E79" w:rsidRPr="00CE6E79" w14:paraId="30DFAD0E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63E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B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300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14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2CC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17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40F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C41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786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A162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225 </w:t>
            </w:r>
          </w:p>
        </w:tc>
      </w:tr>
      <w:tr w:rsidR="00CE6E79" w:rsidRPr="00CE6E79" w14:paraId="2D25857B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CD6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922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32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3E8C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775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A34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F99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348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4058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8718 </w:t>
            </w:r>
          </w:p>
        </w:tc>
      </w:tr>
      <w:tr w:rsidR="00CE6E79" w:rsidRPr="00CE6E79" w14:paraId="22ED2D90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8D5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LPP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F06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308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798E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26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DA5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MYM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2DB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099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2B81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9776 </w:t>
            </w:r>
          </w:p>
        </w:tc>
      </w:tr>
      <w:tr w:rsidR="00CE6E79" w:rsidRPr="00CE6E79" w14:paraId="3478B1A2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B3A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Q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967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54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F2A1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034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E26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A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AE6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584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8A4D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7980 </w:t>
            </w:r>
          </w:p>
        </w:tc>
      </w:tr>
      <w:tr w:rsidR="00CE6E79" w:rsidRPr="00CE6E79" w14:paraId="5B9E9800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726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08D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33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468F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67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64D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137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243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EF51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825 </w:t>
            </w:r>
          </w:p>
        </w:tc>
      </w:tr>
      <w:tr w:rsidR="00CE6E79" w:rsidRPr="00CE6E79" w14:paraId="07040FF5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2DD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FIP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466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493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FFCC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174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B8A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043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60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01C2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563 </w:t>
            </w:r>
          </w:p>
        </w:tc>
      </w:tr>
      <w:tr w:rsidR="00CE6E79" w:rsidRPr="00CE6E79" w14:paraId="5CBBD8ED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E80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72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536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7940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534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D39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PR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3C3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2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30D8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402 </w:t>
            </w:r>
          </w:p>
        </w:tc>
      </w:tr>
      <w:tr w:rsidR="00CE6E79" w:rsidRPr="00CE6E79" w14:paraId="3C0738E3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DBD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11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3FA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087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E63A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575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A94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FDC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295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E9C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599 </w:t>
            </w:r>
          </w:p>
        </w:tc>
      </w:tr>
      <w:tr w:rsidR="00CE6E79" w:rsidRPr="00CE6E79" w14:paraId="2E244518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270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S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BA6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35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A649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85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118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39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3AE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2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4D2B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021 </w:t>
            </w:r>
          </w:p>
        </w:tc>
      </w:tr>
      <w:tr w:rsidR="00CE6E79" w:rsidRPr="00CE6E79" w14:paraId="41A0AD29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6D4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288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574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8CDD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196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675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4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AEE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35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7706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95434 </w:t>
            </w:r>
          </w:p>
        </w:tc>
      </w:tr>
      <w:tr w:rsidR="00CE6E79" w:rsidRPr="00CE6E79" w14:paraId="4E4C2265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D42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F2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2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AE0B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5527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489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915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4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69C6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8571 </w:t>
            </w:r>
          </w:p>
        </w:tc>
      </w:tr>
      <w:tr w:rsidR="00CE6E79" w:rsidRPr="00CE6E79" w14:paraId="7806EC14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4F0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2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FE0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07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1889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2424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D7F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FGEF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AD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94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CE4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3775 </w:t>
            </w:r>
          </w:p>
        </w:tc>
      </w:tr>
      <w:tr w:rsidR="00CE6E79" w:rsidRPr="00CE6E79" w14:paraId="01B9840C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B24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2C2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07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5758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73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1C0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N2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294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57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27D9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532 </w:t>
            </w:r>
          </w:p>
        </w:tc>
      </w:tr>
      <w:tr w:rsidR="00CE6E79" w:rsidRPr="00CE6E79" w14:paraId="4C5F56E2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60A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GR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CB8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451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7B0E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57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F32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FI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986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61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CA05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659 </w:t>
            </w:r>
          </w:p>
        </w:tc>
      </w:tr>
      <w:tr w:rsidR="00CE6E79" w:rsidRPr="00CE6E79" w14:paraId="77109147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07E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12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90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ED9D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32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8D9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IG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83F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4873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F77B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093 </w:t>
            </w:r>
          </w:p>
        </w:tc>
      </w:tr>
      <w:tr w:rsidR="00CE6E79" w:rsidRPr="00CE6E79" w14:paraId="3DA43AA9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3CE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MT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BB0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52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F6D4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5981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7C2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E13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47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1018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086 </w:t>
            </w:r>
          </w:p>
        </w:tc>
      </w:tr>
      <w:tr w:rsidR="00CE6E79" w:rsidRPr="00CE6E79" w14:paraId="0EFE4267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3C1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F7E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19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F1F9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665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2F4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GIC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BD5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1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C553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1110 </w:t>
            </w:r>
          </w:p>
        </w:tc>
      </w:tr>
      <w:tr w:rsidR="00CE6E79" w:rsidRPr="00CE6E79" w14:paraId="6DAFB71E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22F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46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30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8CED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151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48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X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2D8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47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E0C6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9584 </w:t>
            </w:r>
          </w:p>
        </w:tc>
      </w:tr>
      <w:tr w:rsidR="00CE6E79" w:rsidRPr="00CE6E79" w14:paraId="667CFE7C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DF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DE2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96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7FAD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01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172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G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FA5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81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517C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708 </w:t>
            </w:r>
          </w:p>
        </w:tc>
      </w:tr>
      <w:tr w:rsidR="00CE6E79" w:rsidRPr="00CE6E79" w14:paraId="0D3474CC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BDC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2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4AB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561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9631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39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642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6DE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796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C390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065 </w:t>
            </w:r>
          </w:p>
        </w:tc>
      </w:tr>
      <w:tr w:rsidR="00CE6E79" w:rsidRPr="00CE6E79" w14:paraId="0DAB4B0D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72E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E12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86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97C1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05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54A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CK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2DE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05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1454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072 </w:t>
            </w:r>
          </w:p>
        </w:tc>
      </w:tr>
      <w:tr w:rsidR="00CE6E79" w:rsidRPr="00CE6E79" w14:paraId="2EE05636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E33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9SF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A9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16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F67C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886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685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7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12B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925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ACDA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9421 </w:t>
            </w:r>
          </w:p>
        </w:tc>
      </w:tr>
      <w:tr w:rsidR="00CE6E79" w:rsidRPr="00CE6E79" w14:paraId="20E5C1D3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279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9AC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5973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4C24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594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B7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HO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45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89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AAF5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250 </w:t>
            </w:r>
          </w:p>
        </w:tc>
      </w:tr>
      <w:tr w:rsidR="00CE6E79" w:rsidRPr="00CE6E79" w14:paraId="49FE5B8E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831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B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B44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2627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131B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5590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852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17C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239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397A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038 </w:t>
            </w:r>
          </w:p>
        </w:tc>
      </w:tr>
      <w:tr w:rsidR="00CE6E79" w:rsidRPr="00CE6E79" w14:paraId="166880D2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27A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1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466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46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2A64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96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AE0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M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448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455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141D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190 </w:t>
            </w:r>
          </w:p>
        </w:tc>
      </w:tr>
      <w:tr w:rsidR="00CE6E79" w:rsidRPr="00CE6E79" w14:paraId="30F13ADF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C15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O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2AA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11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03E4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96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F0D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P1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AFF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63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C2E8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951 </w:t>
            </w:r>
          </w:p>
        </w:tc>
      </w:tr>
      <w:tr w:rsidR="00CE6E79" w:rsidRPr="00CE6E79" w14:paraId="12B149D1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4A5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3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B07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871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A9C4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494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EC0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S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6E0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81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6CF7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8920 </w:t>
            </w:r>
          </w:p>
        </w:tc>
      </w:tr>
      <w:tr w:rsidR="00CE6E79" w:rsidRPr="00CE6E79" w14:paraId="65DEB322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A50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5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D52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895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E19E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8489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9F9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5C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995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5822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51923 </w:t>
            </w:r>
          </w:p>
        </w:tc>
      </w:tr>
      <w:tr w:rsidR="00CE6E79" w:rsidRPr="00CE6E79" w14:paraId="479476EF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1C8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616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55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D9DB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779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414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C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8CD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040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DFF3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033 </w:t>
            </w:r>
          </w:p>
        </w:tc>
      </w:tr>
      <w:tr w:rsidR="00CE6E79" w:rsidRPr="00CE6E79" w14:paraId="04505261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12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CK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4D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39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B1A0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106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1DD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582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44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DDAD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8716 </w:t>
            </w:r>
          </w:p>
        </w:tc>
      </w:tr>
      <w:tr w:rsidR="00CE6E79" w:rsidRPr="00CE6E79" w14:paraId="3628AE2C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0D8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006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89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C919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122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D7A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B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F9A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9374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D58E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0098 </w:t>
            </w:r>
          </w:p>
        </w:tc>
      </w:tr>
      <w:tr w:rsidR="00CE6E79" w:rsidRPr="00CE6E79" w14:paraId="76BFE369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AB6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ATCH2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151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91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DF34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04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647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RN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98A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314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2D2D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254 </w:t>
            </w:r>
          </w:p>
        </w:tc>
      </w:tr>
      <w:tr w:rsidR="00CE6E79" w:rsidRPr="00CE6E79" w14:paraId="4A85FAC7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AD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9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22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48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4CFB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945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82A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2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3A3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27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2B3B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1969 </w:t>
            </w:r>
          </w:p>
        </w:tc>
      </w:tr>
      <w:tr w:rsidR="00CE6E79" w:rsidRPr="00CE6E79" w14:paraId="2B7C901E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891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CDC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5D2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07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F139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9289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FFD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CA5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69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9DAD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282 </w:t>
            </w:r>
          </w:p>
        </w:tc>
      </w:tr>
      <w:tr w:rsidR="00CE6E79" w:rsidRPr="00CE6E79" w14:paraId="097FB0B5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A2F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H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D64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72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AB8A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092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0FA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54A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642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6B80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7706 </w:t>
            </w:r>
          </w:p>
        </w:tc>
      </w:tr>
      <w:tr w:rsidR="00CE6E79" w:rsidRPr="00CE6E79" w14:paraId="439F95A9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B2E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DC4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69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9390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560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EE8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80B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16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8097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1076 </w:t>
            </w:r>
          </w:p>
        </w:tc>
      </w:tr>
      <w:tr w:rsidR="00CE6E79" w:rsidRPr="00CE6E79" w14:paraId="0157A276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4B2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ZF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563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02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E1CA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3700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13B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C29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0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972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5773 </w:t>
            </w:r>
          </w:p>
        </w:tc>
      </w:tr>
      <w:tr w:rsidR="00CE6E79" w:rsidRPr="00CE6E79" w14:paraId="166A90D2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421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23B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3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6CB0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10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851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G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403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61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A195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441 </w:t>
            </w:r>
          </w:p>
        </w:tc>
      </w:tr>
      <w:tr w:rsidR="00CE6E79" w:rsidRPr="00CE6E79" w14:paraId="2CB28C1B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1F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CE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B99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083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DDD6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72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827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B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3AE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432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1D5C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4464 </w:t>
            </w:r>
          </w:p>
        </w:tc>
      </w:tr>
      <w:tr w:rsidR="00CE6E79" w:rsidRPr="00CE6E79" w14:paraId="613C919C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C1B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23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AE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46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1901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79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040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089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27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0669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398 </w:t>
            </w:r>
          </w:p>
        </w:tc>
      </w:tr>
      <w:tr w:rsidR="00CE6E79" w:rsidRPr="00CE6E79" w14:paraId="415FB3DB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F6F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DC3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83A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407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63F3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273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A2E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53A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35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C540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3692 </w:t>
            </w:r>
          </w:p>
        </w:tc>
      </w:tr>
      <w:tr w:rsidR="00CE6E79" w:rsidRPr="00CE6E79" w14:paraId="14986D13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BE6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B00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16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D1B7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214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880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D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990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70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8D67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430 </w:t>
            </w:r>
          </w:p>
        </w:tc>
      </w:tr>
      <w:tr w:rsidR="00CE6E79" w:rsidRPr="00CE6E79" w14:paraId="7F19ADE1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1D3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C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7A0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247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36CF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4782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986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26A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298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E4F0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481 </w:t>
            </w:r>
          </w:p>
        </w:tc>
      </w:tr>
      <w:tr w:rsidR="00CE6E79" w:rsidRPr="00CE6E79" w14:paraId="1A663A0A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8CB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T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68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79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2FD1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544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36D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DH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CDF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24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354B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0155 </w:t>
            </w:r>
          </w:p>
        </w:tc>
      </w:tr>
      <w:tr w:rsidR="00CE6E79" w:rsidRPr="00CE6E79" w14:paraId="6505387A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5CA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B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AC3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00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75D8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3473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D4D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49B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286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72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908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9020 </w:t>
            </w:r>
          </w:p>
        </w:tc>
      </w:tr>
      <w:tr w:rsidR="00CE6E79" w:rsidRPr="00CE6E79" w14:paraId="2659C0CA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968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ASR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B78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455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E80A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17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634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620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219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A368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447 </w:t>
            </w:r>
          </w:p>
        </w:tc>
      </w:tr>
      <w:tr w:rsidR="00CE6E79" w:rsidRPr="00CE6E79" w14:paraId="48096D9A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DBA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X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659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73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0AE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99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160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GO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F96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46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1572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358 </w:t>
            </w:r>
          </w:p>
        </w:tc>
      </w:tr>
      <w:tr w:rsidR="00CE6E79" w:rsidRPr="00CE6E79" w14:paraId="0019F220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F2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6BE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9701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794D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21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F0D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T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682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678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9B0A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8525 </w:t>
            </w:r>
          </w:p>
        </w:tc>
      </w:tr>
      <w:tr w:rsidR="00CE6E79" w:rsidRPr="00CE6E79" w14:paraId="3BC98B35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5CB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MK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9CF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643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62BC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59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99A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7B6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72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5D49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3592 </w:t>
            </w:r>
          </w:p>
        </w:tc>
      </w:tr>
      <w:tr w:rsidR="00CE6E79" w:rsidRPr="00CE6E79" w14:paraId="45169E5E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4EB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2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845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10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616F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74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AB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7D0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650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ACB5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2604 </w:t>
            </w:r>
          </w:p>
        </w:tc>
      </w:tr>
      <w:tr w:rsidR="00CE6E79" w:rsidRPr="00CE6E79" w14:paraId="117816AB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61F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PNB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87E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455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080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65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B1F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T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84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040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F2D4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815 </w:t>
            </w:r>
          </w:p>
        </w:tc>
      </w:tr>
      <w:tr w:rsidR="00CE6E79" w:rsidRPr="00CE6E79" w14:paraId="29CDE91D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61D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C7L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F03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42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3554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647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57B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G3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CA6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36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F662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972 </w:t>
            </w:r>
          </w:p>
        </w:tc>
      </w:tr>
      <w:tr w:rsidR="00CE6E79" w:rsidRPr="00CE6E79" w14:paraId="7C89441B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D14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H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7A0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995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C061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997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100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9F2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86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6AD7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907 </w:t>
            </w:r>
          </w:p>
        </w:tc>
      </w:tr>
      <w:tr w:rsidR="00CE6E79" w:rsidRPr="00CE6E79" w14:paraId="45127E89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C18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3GAL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824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94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3ABE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5550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019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319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69B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948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5FD4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7217 </w:t>
            </w:r>
          </w:p>
        </w:tc>
      </w:tr>
      <w:tr w:rsidR="00CE6E79" w:rsidRPr="00CE6E79" w14:paraId="7DA7283D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1D4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7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AF3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16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5BD7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831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A5A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P2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502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871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81F5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8015 </w:t>
            </w:r>
          </w:p>
        </w:tc>
      </w:tr>
      <w:tr w:rsidR="00CE6E79" w:rsidRPr="00CE6E79" w14:paraId="52C83EB9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B1F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A4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D3E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647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D506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043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946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X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2AB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979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01BD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876 </w:t>
            </w:r>
          </w:p>
        </w:tc>
      </w:tr>
      <w:tr w:rsidR="00CE6E79" w:rsidRPr="00CE6E79" w14:paraId="1143E4BE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2D9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4F9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97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695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306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F06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P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189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181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2917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410 </w:t>
            </w:r>
          </w:p>
        </w:tc>
      </w:tr>
      <w:tr w:rsidR="00CE6E79" w:rsidRPr="00CE6E79" w14:paraId="4F3133FE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045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N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999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4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D89E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984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185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42BP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8E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100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50FF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6856 </w:t>
            </w:r>
          </w:p>
        </w:tc>
      </w:tr>
      <w:tr w:rsidR="00CE6E79" w:rsidRPr="00CE6E79" w14:paraId="73D0D5BB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6DE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P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9CC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355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2FC5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345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A07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258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656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2D2E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971 </w:t>
            </w:r>
          </w:p>
        </w:tc>
      </w:tr>
      <w:tr w:rsidR="00CE6E79" w:rsidRPr="00CE6E79" w14:paraId="30892F9B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589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SCR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D48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063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1FF7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8714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39D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GLL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B1E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00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947E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2662 </w:t>
            </w:r>
          </w:p>
        </w:tc>
      </w:tr>
      <w:tr w:rsidR="00CE6E79" w:rsidRPr="00CE6E79" w14:paraId="75F7E56F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255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CN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BFF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219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6518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391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957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84C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60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35C4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4462 </w:t>
            </w:r>
          </w:p>
        </w:tc>
      </w:tr>
      <w:tr w:rsidR="00CE6E79" w:rsidRPr="00CE6E79" w14:paraId="70BE07D0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C4C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AN2L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D5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005 </w:t>
            </w:r>
          </w:p>
        </w:tc>
        <w:tc>
          <w:tcPr>
            <w:tcW w:w="17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5902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0518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F11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FPL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35A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90200 </w:t>
            </w:r>
          </w:p>
        </w:tc>
        <w:tc>
          <w:tcPr>
            <w:tcW w:w="17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E1F2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731 </w:t>
            </w:r>
          </w:p>
        </w:tc>
      </w:tr>
      <w:tr w:rsidR="00CE6E79" w:rsidRPr="00CE6E79" w14:paraId="6BE5B32C" w14:textId="77777777" w:rsidTr="00CE6E79">
        <w:trPr>
          <w:trHeight w:val="280"/>
        </w:trPr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E9EF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F3C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381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493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8176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124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B6D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PL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299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4474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D39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348 </w:t>
            </w:r>
          </w:p>
        </w:tc>
      </w:tr>
    </w:tbl>
    <w:p w14:paraId="588BAA54" w14:textId="77777777" w:rsidR="00173ADA" w:rsidRDefault="00173ADA"/>
    <w:p w14:paraId="65687C69" w14:textId="77777777" w:rsidR="00CE6E79" w:rsidRDefault="00CE6E79"/>
    <w:p w14:paraId="7CD754AF" w14:textId="77777777" w:rsidR="00CE6E79" w:rsidRDefault="00CE6E79"/>
    <w:p w14:paraId="7362DF24" w14:textId="77777777" w:rsidR="00CE6E79" w:rsidRDefault="00CE6E79"/>
    <w:p w14:paraId="253ED5F0" w14:textId="77777777" w:rsidR="00CE6E79" w:rsidRDefault="00CE6E79"/>
    <w:p w14:paraId="44EAC4CC" w14:textId="77777777" w:rsidR="00CE6E79" w:rsidRDefault="00CE6E79"/>
    <w:p w14:paraId="155450CD" w14:textId="77777777" w:rsidR="00CE6E79" w:rsidRDefault="00CE6E79"/>
    <w:p w14:paraId="1907F75E" w14:textId="77777777" w:rsidR="00CE6E79" w:rsidRDefault="00CE6E79"/>
    <w:p w14:paraId="410C6BE2" w14:textId="77777777" w:rsidR="00CE6E79" w:rsidRDefault="00CE6E79"/>
    <w:p w14:paraId="79E211F3" w14:textId="77777777" w:rsidR="00CE6E79" w:rsidRDefault="00CE6E79"/>
    <w:p w14:paraId="16F57CCD" w14:textId="77777777" w:rsidR="00CE6E79" w:rsidRDefault="00CE6E79"/>
    <w:p w14:paraId="327CBE74" w14:textId="77777777" w:rsidR="00CE6E79" w:rsidRDefault="00CE6E79"/>
    <w:p w14:paraId="6BA93F95" w14:textId="77777777" w:rsidR="00CE6E79" w:rsidRDefault="00CE6E79"/>
    <w:p w14:paraId="31930C37" w14:textId="77777777" w:rsidR="00CE6E79" w:rsidRDefault="00CE6E79"/>
    <w:p w14:paraId="72E92AFD" w14:textId="3B580933" w:rsidR="00CE6E79" w:rsidRPr="00231B1D" w:rsidRDefault="00CE6E79" w:rsidP="00CE6E79">
      <w:pPr>
        <w:widowControl/>
        <w:jc w:val="center"/>
        <w:rPr>
          <w:rFonts w:ascii="Arial" w:hAnsi="Arial" w:cs="Arial"/>
          <w:sz w:val="24"/>
          <w:szCs w:val="28"/>
        </w:rPr>
      </w:pPr>
      <w:r w:rsidRPr="00231B1D">
        <w:rPr>
          <w:rFonts w:ascii="Arial" w:hAnsi="Arial" w:cs="Arial" w:hint="eastAsia"/>
          <w:sz w:val="24"/>
          <w:szCs w:val="28"/>
        </w:rPr>
        <w:lastRenderedPageBreak/>
        <w:t>S</w:t>
      </w:r>
      <w:r w:rsidRPr="00231B1D">
        <w:rPr>
          <w:rFonts w:ascii="Arial" w:hAnsi="Arial" w:cs="Arial"/>
          <w:sz w:val="24"/>
          <w:szCs w:val="28"/>
        </w:rPr>
        <w:t>cramble vs IGF2BP</w:t>
      </w:r>
      <w:r>
        <w:rPr>
          <w:rFonts w:ascii="Arial" w:hAnsi="Arial" w:cs="Arial"/>
          <w:sz w:val="24"/>
          <w:szCs w:val="28"/>
        </w:rPr>
        <w:t>3</w:t>
      </w:r>
    </w:p>
    <w:tbl>
      <w:tblPr>
        <w:tblW w:w="9426" w:type="dxa"/>
        <w:tblLook w:val="04A0" w:firstRow="1" w:lastRow="0" w:firstColumn="1" w:lastColumn="0" w:noHBand="0" w:noVBand="1"/>
      </w:tblPr>
      <w:tblGrid>
        <w:gridCol w:w="1278"/>
        <w:gridCol w:w="1760"/>
        <w:gridCol w:w="1760"/>
        <w:gridCol w:w="1252"/>
        <w:gridCol w:w="1760"/>
        <w:gridCol w:w="1760"/>
      </w:tblGrid>
      <w:tr w:rsidR="00CE6E79" w:rsidRPr="00CE6E79" w14:paraId="372132AD" w14:textId="77777777" w:rsidTr="00CE6E79">
        <w:trPr>
          <w:trHeight w:val="55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EC5D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88ACB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transcript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173E0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R-loop density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721F4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E75B7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transcript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6D2C8" w14:textId="77777777" w:rsidR="00CE6E79" w:rsidRPr="00CE6E79" w:rsidRDefault="00CE6E79" w:rsidP="00CE6E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6E7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2 ratio of R-loop density</w:t>
            </w:r>
          </w:p>
        </w:tc>
      </w:tr>
      <w:tr w:rsidR="00CE6E79" w:rsidRPr="00CE6E79" w14:paraId="7812A60F" w14:textId="77777777" w:rsidTr="00CE6E79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DF8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B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F3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5003 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FBE1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224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B09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2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F6E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1964 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F2E5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669 </w:t>
            </w:r>
          </w:p>
        </w:tc>
      </w:tr>
      <w:tr w:rsidR="00CE6E79" w:rsidRPr="00CE6E79" w14:paraId="6ED47923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8C7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1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137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733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E51B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17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BE6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Y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696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76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B756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204 </w:t>
            </w:r>
          </w:p>
        </w:tc>
      </w:tr>
      <w:tr w:rsidR="00CE6E79" w:rsidRPr="00CE6E79" w14:paraId="3071CFE2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354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BPL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DC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42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5214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144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E4B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SK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36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43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0254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058 </w:t>
            </w:r>
          </w:p>
        </w:tc>
      </w:tr>
      <w:tr w:rsidR="00CE6E79" w:rsidRPr="00CE6E79" w14:paraId="72ABADF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D7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88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49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D7CC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370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B5D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MGN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A60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268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566F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830 </w:t>
            </w:r>
          </w:p>
        </w:tc>
      </w:tr>
      <w:tr w:rsidR="00CE6E79" w:rsidRPr="00CE6E79" w14:paraId="76674FA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3C0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1G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4A6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585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F5EC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154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D59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6E1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324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CAA8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0400 </w:t>
            </w:r>
          </w:p>
        </w:tc>
      </w:tr>
      <w:tr w:rsidR="00CE6E79" w:rsidRPr="00CE6E79" w14:paraId="0A5E9CF4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1D4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E63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4025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4C4B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795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85A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AF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33D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83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D5BF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7166 </w:t>
            </w:r>
          </w:p>
        </w:tc>
      </w:tr>
      <w:tr w:rsidR="00CE6E79" w:rsidRPr="00CE6E79" w14:paraId="10C9B85F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FE4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C82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62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467C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679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28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D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69E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43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EAE1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291 </w:t>
            </w:r>
          </w:p>
        </w:tc>
      </w:tr>
      <w:tr w:rsidR="00CE6E79" w:rsidRPr="00CE6E79" w14:paraId="01EAA8E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CC5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A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BF1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2.0356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0592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942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F74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V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2AA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10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E0EC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260 </w:t>
            </w:r>
          </w:p>
        </w:tc>
      </w:tr>
      <w:tr w:rsidR="00CE6E79" w:rsidRPr="00CE6E79" w14:paraId="2F8059A3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D5B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12D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49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39DC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0827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1B4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AC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243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8A78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388 </w:t>
            </w:r>
          </w:p>
        </w:tc>
      </w:tr>
      <w:tr w:rsidR="00CE6E79" w:rsidRPr="00CE6E79" w14:paraId="4E364BA2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896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EDF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322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FE36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507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31E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EB5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78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B526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1792 </w:t>
            </w:r>
          </w:p>
        </w:tc>
      </w:tr>
      <w:tr w:rsidR="00CE6E79" w:rsidRPr="00CE6E79" w14:paraId="3F8A3086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617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D7D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809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E493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4285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E6F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S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B5E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192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5430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772 </w:t>
            </w:r>
          </w:p>
        </w:tc>
      </w:tr>
      <w:tr w:rsidR="00CE6E79" w:rsidRPr="00CE6E79" w14:paraId="42D663E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669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DH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580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19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AA07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499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D21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D2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D82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509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B5C0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865 </w:t>
            </w:r>
          </w:p>
        </w:tc>
      </w:tr>
      <w:tr w:rsidR="00CE6E79" w:rsidRPr="00CE6E79" w14:paraId="78453D73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ED0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F3C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603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9229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0B6F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06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DB0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59D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24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257F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0969 </w:t>
            </w:r>
          </w:p>
        </w:tc>
      </w:tr>
      <w:tr w:rsidR="00CE6E79" w:rsidRPr="00CE6E79" w14:paraId="43EE6DF6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50C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ZO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A5D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733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0565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806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1FA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M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E73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84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90C0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029 </w:t>
            </w:r>
          </w:p>
        </w:tc>
      </w:tr>
      <w:tr w:rsidR="00CE6E79" w:rsidRPr="00CE6E79" w14:paraId="6674E072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49E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88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5DC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2388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FE8A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551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E39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P2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71F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907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E2DE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158 </w:t>
            </w:r>
          </w:p>
        </w:tc>
      </w:tr>
      <w:tr w:rsidR="00CE6E79" w:rsidRPr="00CE6E79" w14:paraId="1DE3767F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5F3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IG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86B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7373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5DE9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855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4B0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7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5B5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03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3BB4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22658 </w:t>
            </w:r>
          </w:p>
        </w:tc>
      </w:tr>
      <w:tr w:rsidR="00CE6E79" w:rsidRPr="00CE6E79" w14:paraId="5E10002B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9D5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A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A73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45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6C0A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249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8DC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F35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87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988C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596 </w:t>
            </w:r>
          </w:p>
        </w:tc>
      </w:tr>
      <w:tr w:rsidR="00CE6E79" w:rsidRPr="00CE6E79" w14:paraId="7A54D69B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6A5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FP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0A4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828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D557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777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F88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DFE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82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1909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1180 </w:t>
            </w:r>
          </w:p>
        </w:tc>
      </w:tr>
      <w:tr w:rsidR="00CE6E79" w:rsidRPr="00CE6E79" w14:paraId="45BDE5FF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EBE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GI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A11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545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BC4F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517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35F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E0D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609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6295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7583 </w:t>
            </w:r>
          </w:p>
        </w:tc>
      </w:tr>
      <w:tr w:rsidR="00CE6E79" w:rsidRPr="00CE6E79" w14:paraId="39A30EB4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423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75B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838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A2A9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92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F50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QGA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42F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52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1C80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2024 </w:t>
            </w:r>
          </w:p>
        </w:tc>
      </w:tr>
      <w:tr w:rsidR="00CE6E79" w:rsidRPr="00CE6E79" w14:paraId="4FF4147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F3A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P1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DC2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643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BBA0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684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6DF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ATCH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652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94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6889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7911 </w:t>
            </w:r>
          </w:p>
        </w:tc>
      </w:tr>
      <w:tr w:rsidR="00CE6E79" w:rsidRPr="00CE6E79" w14:paraId="3E481149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688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006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9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7449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671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48F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00E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529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A4BB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5691 </w:t>
            </w:r>
          </w:p>
        </w:tc>
      </w:tr>
      <w:tr w:rsidR="00CE6E79" w:rsidRPr="00CE6E79" w14:paraId="11AAA663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FAF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UFA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4FE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442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08B0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34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9E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CTIN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7A4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64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4B11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373 </w:t>
            </w:r>
          </w:p>
        </w:tc>
      </w:tr>
      <w:tr w:rsidR="00CE6E79" w:rsidRPr="00CE6E79" w14:paraId="27FC0EF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E1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BE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296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E6D4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459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8F7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7FD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50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2B95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1361 </w:t>
            </w:r>
          </w:p>
        </w:tc>
      </w:tr>
      <w:tr w:rsidR="00CE6E79" w:rsidRPr="00CE6E79" w14:paraId="614C2233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494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42BP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65C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54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3C76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984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756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AV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550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369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1A82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991 </w:t>
            </w:r>
          </w:p>
        </w:tc>
      </w:tr>
      <w:tr w:rsidR="00CE6E79" w:rsidRPr="00CE6E79" w14:paraId="40757188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F66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GRG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0BF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912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1B2D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088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86E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2B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03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096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3CD3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225 </w:t>
            </w:r>
          </w:p>
        </w:tc>
      </w:tr>
      <w:tr w:rsidR="00CE6E79" w:rsidRPr="00CE6E79" w14:paraId="33656C9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361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5RA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C9D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686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DAFC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9094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0BC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22D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73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3266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6492 </w:t>
            </w:r>
          </w:p>
        </w:tc>
      </w:tr>
      <w:tr w:rsidR="00CE6E79" w:rsidRPr="00CE6E79" w14:paraId="6D29B31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1D5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P1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B2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10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116D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184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12D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D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A38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473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4DDB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331 </w:t>
            </w:r>
          </w:p>
        </w:tc>
      </w:tr>
      <w:tr w:rsidR="00CE6E79" w:rsidRPr="00CE6E79" w14:paraId="510B2A5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EA8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S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F1A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77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6343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80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0EF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57D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00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132E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943 </w:t>
            </w:r>
          </w:p>
        </w:tc>
      </w:tr>
      <w:tr w:rsidR="00CE6E79" w:rsidRPr="00CE6E79" w14:paraId="3F5AB723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956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WHAZ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D6E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17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7160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327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15C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A00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51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8CDC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285 </w:t>
            </w:r>
          </w:p>
        </w:tc>
      </w:tr>
      <w:tr w:rsidR="00CE6E79" w:rsidRPr="00CE6E79" w14:paraId="41FC1C14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98E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11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71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346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19B9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674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4BC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A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A2D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7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165D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1683 </w:t>
            </w:r>
          </w:p>
        </w:tc>
      </w:tr>
      <w:tr w:rsidR="00CE6E79" w:rsidRPr="00CE6E79" w14:paraId="2DC61537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0F9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27D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847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A330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97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72A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P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777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76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FE16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192 </w:t>
            </w:r>
          </w:p>
        </w:tc>
      </w:tr>
      <w:tr w:rsidR="00CE6E79" w:rsidRPr="00CE6E79" w14:paraId="79360931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A3B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866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60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E0E9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496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8E8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IS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721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705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F93C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4275 </w:t>
            </w:r>
          </w:p>
        </w:tc>
      </w:tr>
      <w:tr w:rsidR="00CE6E79" w:rsidRPr="00CE6E79" w14:paraId="2F5103D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A85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249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214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95D5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1285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C99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6AA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76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B9F7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179 </w:t>
            </w:r>
          </w:p>
        </w:tc>
      </w:tr>
      <w:tr w:rsidR="00CE6E79" w:rsidRPr="00CE6E79" w14:paraId="7D0BC532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C7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F1D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571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7ABA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350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25A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K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342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696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A12B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441 </w:t>
            </w:r>
          </w:p>
        </w:tc>
      </w:tr>
      <w:tr w:rsidR="00CE6E79" w:rsidRPr="00CE6E79" w14:paraId="5A61BE2D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188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0B1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453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D5A3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5106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9B1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9FA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3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8F0F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728 </w:t>
            </w:r>
          </w:p>
        </w:tc>
      </w:tr>
      <w:tr w:rsidR="00CE6E79" w:rsidRPr="00CE6E79" w14:paraId="06AB22E1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9AE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IT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EEC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439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0FD8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0947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C95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36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83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3C7F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1771 </w:t>
            </w:r>
          </w:p>
        </w:tc>
      </w:tr>
      <w:tr w:rsidR="00CE6E79" w:rsidRPr="00CE6E79" w14:paraId="7EBB7BE6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C49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A1B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694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BB11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616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4BC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8A9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26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635D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915 </w:t>
            </w:r>
          </w:p>
        </w:tc>
      </w:tr>
      <w:tr w:rsidR="00CE6E79" w:rsidRPr="00CE6E79" w14:paraId="1CDFDF53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12B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TS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34A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828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2C47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704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C72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BPL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B7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250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FD6C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6797 </w:t>
            </w:r>
          </w:p>
        </w:tc>
      </w:tr>
      <w:tr w:rsidR="00CE6E79" w:rsidRPr="00CE6E79" w14:paraId="7F39D05C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21C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E89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56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4DB6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867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679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FIP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072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52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26F6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5256 </w:t>
            </w:r>
          </w:p>
        </w:tc>
      </w:tr>
      <w:tr w:rsidR="00CE6E79" w:rsidRPr="00CE6E79" w14:paraId="3163766F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4DD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23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D54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49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DA6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35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9FA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RAS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65C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23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A148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606 </w:t>
            </w:r>
          </w:p>
        </w:tc>
      </w:tr>
      <w:tr w:rsidR="00CE6E79" w:rsidRPr="00CE6E79" w14:paraId="4DCD57C3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5AE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PATCH2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8DA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214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D7CC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725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F07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CN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3AA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967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7E30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410 </w:t>
            </w:r>
          </w:p>
        </w:tc>
      </w:tr>
      <w:tr w:rsidR="00CE6E79" w:rsidRPr="00CE6E79" w14:paraId="01026B37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B3F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BD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330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3219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F1F4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209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E10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F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C6B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33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67B3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5665 </w:t>
            </w:r>
          </w:p>
        </w:tc>
      </w:tr>
      <w:tr w:rsidR="00CE6E79" w:rsidRPr="00CE6E79" w14:paraId="4C3B1365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DC3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14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35D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196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7960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73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B20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XN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CF4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691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D3EB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0642 </w:t>
            </w:r>
          </w:p>
        </w:tc>
      </w:tr>
      <w:tr w:rsidR="00CE6E79" w:rsidRPr="00CE6E79" w14:paraId="250C91CE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6A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A91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5117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914C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576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D0F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BL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4FE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039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CFEE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190 </w:t>
            </w:r>
          </w:p>
        </w:tc>
      </w:tr>
      <w:tr w:rsidR="00CE6E79" w:rsidRPr="00CE6E79" w14:paraId="02D10C82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5F2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5AC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708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C1E4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524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FE3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45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3BB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828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32DC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5304 </w:t>
            </w:r>
          </w:p>
        </w:tc>
      </w:tr>
      <w:tr w:rsidR="00CE6E79" w:rsidRPr="00CE6E79" w14:paraId="5CB3AE2F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947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1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9C4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9048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734F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120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C3C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F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520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14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7B5B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9562 </w:t>
            </w:r>
          </w:p>
        </w:tc>
      </w:tr>
      <w:tr w:rsidR="00CE6E79" w:rsidRPr="00CE6E79" w14:paraId="783F60E1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267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HO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00C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545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823C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394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D16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FC9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94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EF73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650 </w:t>
            </w:r>
          </w:p>
        </w:tc>
      </w:tr>
      <w:tr w:rsidR="00CE6E79" w:rsidRPr="00CE6E79" w14:paraId="220B82A7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9EC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AD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5E9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895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29E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683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D18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Q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807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79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B125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8046 </w:t>
            </w:r>
          </w:p>
        </w:tc>
      </w:tr>
      <w:tr w:rsidR="00CE6E79" w:rsidRPr="00CE6E79" w14:paraId="1726DF2E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FBA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742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4266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6EBF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877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3C9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SCR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A4C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453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449F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63169 </w:t>
            </w:r>
          </w:p>
        </w:tc>
      </w:tr>
      <w:tr w:rsidR="00CE6E79" w:rsidRPr="00CE6E79" w14:paraId="5E55A480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95A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9BA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8143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239A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3336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48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N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F9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072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F895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7608 </w:t>
            </w:r>
          </w:p>
        </w:tc>
      </w:tr>
      <w:tr w:rsidR="00CE6E79" w:rsidRPr="00CE6E79" w14:paraId="0BD97E15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BC0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3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709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88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17FE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126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C71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CN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CFD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38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B22F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664 </w:t>
            </w:r>
          </w:p>
        </w:tc>
      </w:tr>
      <w:tr w:rsidR="00CE6E79" w:rsidRPr="00CE6E79" w14:paraId="6E894AE4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940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FGEF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339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10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E304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9849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111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H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8E2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00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066E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905 </w:t>
            </w:r>
          </w:p>
        </w:tc>
      </w:tr>
      <w:tr w:rsidR="00CE6E79" w:rsidRPr="00CE6E79" w14:paraId="2C13F839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010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CK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D25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25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9618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716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063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DF6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68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FEBC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286 </w:t>
            </w:r>
          </w:p>
        </w:tc>
      </w:tr>
      <w:tr w:rsidR="00CE6E79" w:rsidRPr="00CE6E79" w14:paraId="0AB0DAC2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638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AF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DAB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79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8039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536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633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IM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41B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669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FE21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6428 </w:t>
            </w:r>
          </w:p>
        </w:tc>
      </w:tr>
      <w:tr w:rsidR="00CE6E79" w:rsidRPr="00CE6E79" w14:paraId="6B12EB9C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EE8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ED9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6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E413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56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39D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SF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E86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034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FC3B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430 </w:t>
            </w:r>
          </w:p>
        </w:tc>
      </w:tr>
      <w:tr w:rsidR="00CE6E79" w:rsidRPr="00CE6E79" w14:paraId="699B72AE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B41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PK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A8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3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762A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27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9EE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LI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A00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322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1BDC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123 </w:t>
            </w:r>
          </w:p>
        </w:tc>
      </w:tr>
      <w:tr w:rsidR="00CE6E79" w:rsidRPr="00CE6E79" w14:paraId="269BE7A2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7E5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OS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9BA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495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43DC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303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411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3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7C2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522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9472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3463 </w:t>
            </w:r>
          </w:p>
        </w:tc>
      </w:tr>
      <w:tr w:rsidR="00CE6E79" w:rsidRPr="00CE6E79" w14:paraId="0F674226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EF5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P32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7D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9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80D2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26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516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PP4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0FB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669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5F93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894 </w:t>
            </w:r>
          </w:p>
        </w:tc>
      </w:tr>
      <w:tr w:rsidR="00CE6E79" w:rsidRPr="00CE6E79" w14:paraId="5911F2B2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6D1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F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070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115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4A04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42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FD5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DC5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00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A217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4568 </w:t>
            </w:r>
          </w:p>
        </w:tc>
      </w:tr>
      <w:tr w:rsidR="00CE6E79" w:rsidRPr="00CE6E79" w14:paraId="5F5B1F04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02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9B8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7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F924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70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08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E33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368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857B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815 </w:t>
            </w:r>
          </w:p>
        </w:tc>
      </w:tr>
      <w:tr w:rsidR="00CE6E79" w:rsidRPr="00CE6E79" w14:paraId="677DC0D4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B41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GLL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D0A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206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D0DE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669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4D2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E93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7459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5384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651 </w:t>
            </w:r>
          </w:p>
        </w:tc>
      </w:tr>
      <w:tr w:rsidR="00CE6E79" w:rsidRPr="00CE6E79" w14:paraId="7AC5D7E6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83B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099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49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2380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60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51B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A5E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15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4999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2401 </w:t>
            </w:r>
          </w:p>
        </w:tc>
      </w:tr>
      <w:tr w:rsidR="00CE6E79" w:rsidRPr="00CE6E79" w14:paraId="4E0A4A9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97D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F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656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10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E01A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68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611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L37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B26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25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8E79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703 </w:t>
            </w:r>
          </w:p>
        </w:tc>
      </w:tr>
      <w:tr w:rsidR="00CE6E79" w:rsidRPr="00CE6E79" w14:paraId="422AEAF5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C43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C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779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828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6638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90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134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FIP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41F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8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9AE9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841 </w:t>
            </w:r>
          </w:p>
        </w:tc>
      </w:tr>
      <w:tr w:rsidR="00CE6E79" w:rsidRPr="00CE6E79" w14:paraId="577501F0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A3A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RASP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1D2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52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9F7F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8077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073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8BB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926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9120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6515 </w:t>
            </w:r>
          </w:p>
        </w:tc>
      </w:tr>
      <w:tr w:rsidR="00CE6E79" w:rsidRPr="00CE6E79" w14:paraId="4EA08EB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2FF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50D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44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B9C8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616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BF0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EB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932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4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640C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5379 </w:t>
            </w:r>
          </w:p>
        </w:tc>
      </w:tr>
      <w:tr w:rsidR="00CE6E79" w:rsidRPr="00CE6E79" w14:paraId="7F4B33C4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646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MA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1C9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01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E3CB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07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94E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BDF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6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30C4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565 </w:t>
            </w:r>
          </w:p>
        </w:tc>
      </w:tr>
      <w:tr w:rsidR="00CE6E79" w:rsidRPr="00CE6E79" w14:paraId="1ED3F14B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F1F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1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A19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42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CF9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10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BBC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98E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410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4B6C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4031 </w:t>
            </w:r>
          </w:p>
        </w:tc>
      </w:tr>
      <w:tr w:rsidR="00CE6E79" w:rsidRPr="00CE6E79" w14:paraId="0A291787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824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N2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4BF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82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3137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41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54B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R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72F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89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8FA5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955 </w:t>
            </w:r>
          </w:p>
        </w:tc>
      </w:tr>
      <w:tr w:rsidR="00CE6E79" w:rsidRPr="00CE6E79" w14:paraId="096C721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5EC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49B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A04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63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5F04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4835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8CC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K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C41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904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DEA9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9328 </w:t>
            </w:r>
          </w:p>
        </w:tc>
      </w:tr>
      <w:tr w:rsidR="00CE6E79" w:rsidRPr="00CE6E79" w14:paraId="0F219A04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167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27A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78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F09A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449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6F4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F86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88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503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206 </w:t>
            </w:r>
          </w:p>
        </w:tc>
      </w:tr>
      <w:tr w:rsidR="00CE6E79" w:rsidRPr="00CE6E79" w14:paraId="04FDD46D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3A7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89E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75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ADA4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40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9A2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D6B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14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5BA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728 </w:t>
            </w:r>
          </w:p>
        </w:tc>
      </w:tr>
      <w:tr w:rsidR="00CE6E79" w:rsidRPr="00CE6E79" w14:paraId="77F45781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18E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D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8F2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639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B328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160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50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8C8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292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84ED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5605 </w:t>
            </w:r>
          </w:p>
        </w:tc>
      </w:tr>
      <w:tr w:rsidR="00CE6E79" w:rsidRPr="00CE6E79" w14:paraId="23EEB30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D6D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D99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84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5F1E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9682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534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AA8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046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D9C3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095 </w:t>
            </w:r>
          </w:p>
        </w:tc>
      </w:tr>
      <w:tr w:rsidR="00CE6E79" w:rsidRPr="00CE6E79" w14:paraId="468326BF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3DE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RD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AF4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22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2F14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5166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387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EB7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11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3850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900 </w:t>
            </w:r>
          </w:p>
        </w:tc>
      </w:tr>
      <w:tr w:rsidR="00CE6E79" w:rsidRPr="00CE6E79" w14:paraId="6C330183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58F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A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8F1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029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A538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715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2FC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NX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2D8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16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E6E8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5678 </w:t>
            </w:r>
          </w:p>
        </w:tc>
      </w:tr>
      <w:tr w:rsidR="00CE6E79" w:rsidRPr="00CE6E79" w14:paraId="45DB7AD5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01F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B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3E1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962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2B89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524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FD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CP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0F0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712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C0C9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285 </w:t>
            </w:r>
          </w:p>
        </w:tc>
      </w:tr>
      <w:tr w:rsidR="00CE6E79" w:rsidRPr="00CE6E79" w14:paraId="3C6DFE2D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1AE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6AA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88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1647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5055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C9A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C22D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049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32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8422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521 </w:t>
            </w:r>
          </w:p>
        </w:tc>
      </w:tr>
      <w:tr w:rsidR="00CE6E79" w:rsidRPr="00CE6E79" w14:paraId="795033DC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C66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A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721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33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7513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22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C24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53F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513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2EDF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5060 </w:t>
            </w:r>
          </w:p>
        </w:tc>
      </w:tr>
      <w:tr w:rsidR="00CE6E79" w:rsidRPr="00CE6E79" w14:paraId="7DAD007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66E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H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4A1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446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D625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242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5B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D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3BA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44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0BAD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5331 </w:t>
            </w:r>
          </w:p>
        </w:tc>
      </w:tr>
      <w:tr w:rsidR="00CE6E79" w:rsidRPr="00CE6E79" w14:paraId="35918EB8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4CD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B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C6E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674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149B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49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CBB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FF1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712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F0D6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746 </w:t>
            </w:r>
          </w:p>
        </w:tc>
      </w:tr>
      <w:tr w:rsidR="00CE6E79" w:rsidRPr="00CE6E79" w14:paraId="66C9C3CC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F71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XF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394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69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5BE3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3583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71B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HX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421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763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4464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88935 </w:t>
            </w:r>
          </w:p>
        </w:tc>
      </w:tr>
      <w:tr w:rsidR="00CE6E79" w:rsidRPr="00CE6E79" w14:paraId="73CA42D8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626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MD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7FA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194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A3EB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767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F78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131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64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928A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502 </w:t>
            </w:r>
          </w:p>
        </w:tc>
      </w:tr>
      <w:tr w:rsidR="00CE6E79" w:rsidRPr="00CE6E79" w14:paraId="7C2437FD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5C0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SH3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EA5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63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0C50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1109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701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L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C2B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936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51F0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093 </w:t>
            </w:r>
          </w:p>
        </w:tc>
      </w:tr>
      <w:tr w:rsidR="00CE6E79" w:rsidRPr="00CE6E79" w14:paraId="0A03CB5C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ED0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LM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0D9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3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091E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565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FC8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83B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614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3E84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292 </w:t>
            </w:r>
          </w:p>
        </w:tc>
      </w:tr>
      <w:tr w:rsidR="00CE6E79" w:rsidRPr="00CE6E79" w14:paraId="357AD29B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45C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ZD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272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53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9FC0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2288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1D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8orf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E32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87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A48E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1364 </w:t>
            </w:r>
          </w:p>
        </w:tc>
      </w:tr>
      <w:tr w:rsidR="00CE6E79" w:rsidRPr="00CE6E79" w14:paraId="770018C0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493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AD8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57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B1F3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246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59C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BD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35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0FB2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9784 </w:t>
            </w:r>
          </w:p>
        </w:tc>
      </w:tr>
      <w:tr w:rsidR="00CE6E79" w:rsidRPr="00CE6E79" w14:paraId="1CB8552D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7B2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CHC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04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54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B073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500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DA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6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CEA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7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BC31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0733 </w:t>
            </w:r>
          </w:p>
        </w:tc>
      </w:tr>
      <w:tr w:rsidR="00CE6E79" w:rsidRPr="00CE6E79" w14:paraId="2AE88AAD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50B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BDF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40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CC69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41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EC0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43A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30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E44F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33475 </w:t>
            </w:r>
          </w:p>
        </w:tc>
      </w:tr>
      <w:tr w:rsidR="00CE6E79" w:rsidRPr="00CE6E79" w14:paraId="5062C79C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EBA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747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27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1BAA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40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F2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BD2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262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B143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1756 </w:t>
            </w:r>
          </w:p>
        </w:tc>
      </w:tr>
      <w:tr w:rsidR="00CE6E79" w:rsidRPr="00CE6E79" w14:paraId="35EF411B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98C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830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49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C65B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35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932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B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A36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877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33E7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057 </w:t>
            </w:r>
          </w:p>
        </w:tc>
      </w:tr>
      <w:tr w:rsidR="00CE6E79" w:rsidRPr="00CE6E79" w14:paraId="22A5B843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6A4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C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B60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59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E40B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27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A6F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574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987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4E01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33591 </w:t>
            </w:r>
          </w:p>
        </w:tc>
      </w:tr>
      <w:tr w:rsidR="00CE6E79" w:rsidRPr="00CE6E79" w14:paraId="3B68F703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AE0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BAD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58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615A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6524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A22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N4R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18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212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28E4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47549 </w:t>
            </w:r>
          </w:p>
        </w:tc>
      </w:tr>
      <w:tr w:rsidR="00CE6E79" w:rsidRPr="00CE6E79" w14:paraId="568308E8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F0E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PP4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8ED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82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7804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09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24F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D4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43C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350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FB80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4738 </w:t>
            </w:r>
          </w:p>
        </w:tc>
      </w:tr>
      <w:tr w:rsidR="00CE6E79" w:rsidRPr="00CE6E79" w14:paraId="5245C5D8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809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G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6E8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9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A224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8406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E33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A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05B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315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E8CA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015 </w:t>
            </w:r>
          </w:p>
        </w:tc>
      </w:tr>
      <w:tr w:rsidR="00CE6E79" w:rsidRPr="00CE6E79" w14:paraId="3E6AD35E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C2B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BF4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B8C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3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9888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44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504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P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68B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42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E576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308 </w:t>
            </w:r>
          </w:p>
        </w:tc>
      </w:tr>
      <w:tr w:rsidR="00CE6E79" w:rsidRPr="00CE6E79" w14:paraId="1A382AE1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A0A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08E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16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53E6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6875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40B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L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E4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35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6402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262 </w:t>
            </w:r>
          </w:p>
        </w:tc>
      </w:tr>
      <w:tr w:rsidR="00CE6E79" w:rsidRPr="00CE6E79" w14:paraId="22AF5635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C63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C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FD7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0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E4F8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7137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396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8A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D6D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62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AFFA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5582 </w:t>
            </w:r>
          </w:p>
        </w:tc>
      </w:tr>
      <w:tr w:rsidR="00CE6E79" w:rsidRPr="00CE6E79" w14:paraId="1B1A48FE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F84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X3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CC5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95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0C13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556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FBA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F0A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68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6752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464 </w:t>
            </w:r>
          </w:p>
        </w:tc>
      </w:tr>
      <w:tr w:rsidR="00CE6E79" w:rsidRPr="00CE6E79" w14:paraId="6ECA0D94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059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A9C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62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D1AE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4276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EC7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EDC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049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49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D142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354 </w:t>
            </w:r>
          </w:p>
        </w:tc>
      </w:tr>
      <w:tr w:rsidR="00CE6E79" w:rsidRPr="00CE6E79" w14:paraId="210AA53E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CDA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7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F58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98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10E6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902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03C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N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9CA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097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7699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9027 </w:t>
            </w:r>
          </w:p>
        </w:tc>
      </w:tr>
      <w:tr w:rsidR="00CE6E79" w:rsidRPr="00CE6E79" w14:paraId="649F3164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F7C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M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F58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656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A991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025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8E5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NT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DBD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55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6CC0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446 </w:t>
            </w:r>
          </w:p>
        </w:tc>
      </w:tr>
      <w:tr w:rsidR="00CE6E79" w:rsidRPr="00CE6E79" w14:paraId="775702A0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B05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UFA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638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99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F356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745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272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X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E2B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36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C975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4845 </w:t>
            </w:r>
          </w:p>
        </w:tc>
      </w:tr>
      <w:tr w:rsidR="00CE6E79" w:rsidRPr="00CE6E79" w14:paraId="23D214AD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76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A6E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25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31C5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75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398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A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D17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93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82DC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213 </w:t>
            </w:r>
          </w:p>
        </w:tc>
      </w:tr>
      <w:tr w:rsidR="00CE6E79" w:rsidRPr="00CE6E79" w14:paraId="63930885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E65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ZF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B25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96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A441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309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FEB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LGAP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D26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138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2585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9749 </w:t>
            </w:r>
          </w:p>
        </w:tc>
      </w:tr>
      <w:tr w:rsidR="00CE6E79" w:rsidRPr="00CE6E79" w14:paraId="3F6AE139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C22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RP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12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52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1AA0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35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1D0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SD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1FE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46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D239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1726 </w:t>
            </w:r>
          </w:p>
        </w:tc>
      </w:tr>
      <w:tr w:rsidR="00CE6E79" w:rsidRPr="00CE6E79" w14:paraId="04E6A601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165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AB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CE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788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C343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516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5BE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Q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CF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73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E9C1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4251 </w:t>
            </w:r>
          </w:p>
        </w:tc>
      </w:tr>
      <w:tr w:rsidR="00CE6E79" w:rsidRPr="00CE6E79" w14:paraId="7C50D6BB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15B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B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941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3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9762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898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29B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NM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BEE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0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87BC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2.00685 </w:t>
            </w:r>
          </w:p>
        </w:tc>
      </w:tr>
      <w:tr w:rsidR="00CE6E79" w:rsidRPr="00CE6E79" w14:paraId="1860D16A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BD8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TPD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F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51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1DC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065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405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E30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62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38D4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2847 </w:t>
            </w:r>
          </w:p>
        </w:tc>
      </w:tr>
      <w:tr w:rsidR="00CE6E79" w:rsidRPr="00CE6E79" w14:paraId="373D6A7D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8E7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L4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9B6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0464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6BA0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5804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998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NT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59E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49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244F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070 </w:t>
            </w:r>
          </w:p>
        </w:tc>
      </w:tr>
      <w:tr w:rsidR="00CE6E79" w:rsidRPr="00CE6E79" w14:paraId="176500F9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095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C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1BF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619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B1E7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93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6A3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F3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602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D488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8739 </w:t>
            </w:r>
          </w:p>
        </w:tc>
      </w:tr>
      <w:tr w:rsidR="00CE6E79" w:rsidRPr="00CE6E79" w14:paraId="2A31A5B6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095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B02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560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8DEA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955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95D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N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406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138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EEE8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0130 </w:t>
            </w:r>
          </w:p>
        </w:tc>
      </w:tr>
      <w:tr w:rsidR="00CE6E79" w:rsidRPr="00CE6E79" w14:paraId="4EAA91D5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FA7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G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FF7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732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4A70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358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FB8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L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570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47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22BE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776 </w:t>
            </w:r>
          </w:p>
        </w:tc>
      </w:tr>
      <w:tr w:rsidR="00CE6E79" w:rsidRPr="00CE6E79" w14:paraId="6FF827AD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879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E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DB2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65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E75B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06519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8BF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FFB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07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AB11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4467 </w:t>
            </w:r>
          </w:p>
        </w:tc>
      </w:tr>
      <w:tr w:rsidR="00CE6E79" w:rsidRPr="00CE6E79" w14:paraId="74D5B564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08C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V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16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68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1864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897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5C8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9CF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92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D1F4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957 </w:t>
            </w:r>
          </w:p>
        </w:tc>
      </w:tr>
      <w:tr w:rsidR="00CE6E79" w:rsidRPr="00CE6E79" w14:paraId="2DBBA63B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ABE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ATC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5A7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27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7905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23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8F9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0F0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55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7E0E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757 </w:t>
            </w:r>
          </w:p>
        </w:tc>
      </w:tr>
      <w:tr w:rsidR="00CE6E79" w:rsidRPr="00CE6E79" w14:paraId="38C65018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F4A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9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C47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452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2EC5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749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6B3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4A5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10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4FE2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8342 </w:t>
            </w:r>
          </w:p>
        </w:tc>
      </w:tr>
      <w:tr w:rsidR="00CE6E79" w:rsidRPr="00CE6E79" w14:paraId="279262E6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783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CB7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986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D8D3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0504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446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T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558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12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6C64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945 </w:t>
            </w:r>
          </w:p>
        </w:tc>
      </w:tr>
      <w:tr w:rsidR="00CE6E79" w:rsidRPr="00CE6E79" w14:paraId="522615EF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CCC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EPL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A84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7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AC2E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1828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99A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093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769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128C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5507 </w:t>
            </w:r>
          </w:p>
        </w:tc>
      </w:tr>
      <w:tr w:rsidR="00CE6E79" w:rsidRPr="00CE6E79" w14:paraId="59B5A856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622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A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E3A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233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A8E8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6312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82C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E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E8B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605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27D8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161 </w:t>
            </w:r>
          </w:p>
        </w:tc>
      </w:tr>
      <w:tr w:rsidR="00CE6E79" w:rsidRPr="00CE6E79" w14:paraId="053E201B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C95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H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60E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770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75F2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944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589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TK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9BE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242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3BB1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6426 </w:t>
            </w:r>
          </w:p>
        </w:tc>
      </w:tr>
      <w:tr w:rsidR="00CE6E79" w:rsidRPr="00CE6E79" w14:paraId="7E748EE5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53E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2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58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23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262D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5325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813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FIA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983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28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E0DCE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337 </w:t>
            </w:r>
          </w:p>
        </w:tc>
      </w:tr>
      <w:tr w:rsidR="00CE6E79" w:rsidRPr="00CE6E79" w14:paraId="0DF353B0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D91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D81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76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BCB0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80769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D1D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T1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2BA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946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C6E6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6856 </w:t>
            </w:r>
          </w:p>
        </w:tc>
      </w:tr>
      <w:tr w:rsidR="00CE6E79" w:rsidRPr="00CE6E79" w14:paraId="38FB0595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2F4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PAT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797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404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B0A6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183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8176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T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4B4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493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4F01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2617 </w:t>
            </w:r>
          </w:p>
        </w:tc>
      </w:tr>
      <w:tr w:rsidR="00CE6E79" w:rsidRPr="00CE6E79" w14:paraId="1A42D271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089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313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74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FC79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907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107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CH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CE4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472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AFE8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974 </w:t>
            </w:r>
          </w:p>
        </w:tc>
      </w:tr>
      <w:tr w:rsidR="00CE6E79" w:rsidRPr="00CE6E79" w14:paraId="05BFED79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ED4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S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876B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497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E10C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915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7458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OK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037A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76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42FF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.17556 </w:t>
            </w:r>
          </w:p>
        </w:tc>
      </w:tr>
      <w:tr w:rsidR="00CE6E79" w:rsidRPr="00CE6E79" w14:paraId="1E43274B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E1E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PNB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DF9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36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6A14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8311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49E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21B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50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F9064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2242 </w:t>
            </w:r>
          </w:p>
        </w:tc>
      </w:tr>
      <w:tr w:rsidR="00CE6E79" w:rsidRPr="00CE6E79" w14:paraId="6A51F74D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3AD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443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669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D8EC0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9809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25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81F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8440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3D15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621 </w:t>
            </w:r>
          </w:p>
        </w:tc>
      </w:tr>
      <w:tr w:rsidR="00CE6E79" w:rsidRPr="00CE6E79" w14:paraId="52E1537E" w14:textId="77777777" w:rsidTr="00CE6E79">
        <w:trPr>
          <w:trHeight w:val="49"/>
        </w:trPr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92DDF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RINC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A93D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953 </w:t>
            </w:r>
          </w:p>
        </w:tc>
        <w:tc>
          <w:tcPr>
            <w:tcW w:w="17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67235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6709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4E6C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3GAL3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3FC1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3531 </w:t>
            </w:r>
          </w:p>
        </w:tc>
        <w:tc>
          <w:tcPr>
            <w:tcW w:w="17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BA3A2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3365 </w:t>
            </w:r>
          </w:p>
        </w:tc>
      </w:tr>
      <w:tr w:rsidR="00CE6E79" w:rsidRPr="00CE6E79" w14:paraId="768E2A3B" w14:textId="77777777" w:rsidTr="00CE6E7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FA37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MYM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E9F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301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7AEB3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6E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660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0089" w14:textId="77777777" w:rsidR="00CE6E79" w:rsidRPr="00CE6E79" w:rsidRDefault="00CE6E79" w:rsidP="00CE6E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7D1B" w14:textId="77777777" w:rsidR="00CE6E79" w:rsidRPr="00CE6E79" w:rsidRDefault="00CE6E79" w:rsidP="00CE6E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F5FE3" w14:textId="77777777" w:rsidR="00CE6E79" w:rsidRPr="00CE6E79" w:rsidRDefault="00CE6E79" w:rsidP="00CE6E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FA4DE18" w14:textId="77777777" w:rsidR="00CE6E79" w:rsidRPr="004C4C69" w:rsidRDefault="00CE6E79"/>
    <w:sectPr w:rsidR="00CE6E79" w:rsidRPr="004C4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6C363" w14:textId="77777777" w:rsidR="00D6088B" w:rsidRDefault="00D6088B" w:rsidP="00583786">
      <w:r>
        <w:separator/>
      </w:r>
    </w:p>
  </w:endnote>
  <w:endnote w:type="continuationSeparator" w:id="0">
    <w:p w14:paraId="4F7131F6" w14:textId="77777777" w:rsidR="00D6088B" w:rsidRDefault="00D6088B" w:rsidP="00583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EF789" w14:textId="77777777" w:rsidR="00D6088B" w:rsidRDefault="00D6088B" w:rsidP="00583786">
      <w:r>
        <w:separator/>
      </w:r>
    </w:p>
  </w:footnote>
  <w:footnote w:type="continuationSeparator" w:id="0">
    <w:p w14:paraId="5429C84E" w14:textId="77777777" w:rsidR="00D6088B" w:rsidRDefault="00D6088B" w:rsidP="00583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6A1"/>
    <w:rsid w:val="00173ADA"/>
    <w:rsid w:val="00231B1D"/>
    <w:rsid w:val="00371BBA"/>
    <w:rsid w:val="00411604"/>
    <w:rsid w:val="004C4C69"/>
    <w:rsid w:val="00583786"/>
    <w:rsid w:val="005A0FED"/>
    <w:rsid w:val="007F76A1"/>
    <w:rsid w:val="00850796"/>
    <w:rsid w:val="008A5BAC"/>
    <w:rsid w:val="00C20436"/>
    <w:rsid w:val="00CA1FBB"/>
    <w:rsid w:val="00CE6E79"/>
    <w:rsid w:val="00D261B4"/>
    <w:rsid w:val="00D6088B"/>
    <w:rsid w:val="00E66402"/>
    <w:rsid w:val="00E741E4"/>
    <w:rsid w:val="00EA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CB1DF"/>
  <w15:chartTrackingRefBased/>
  <w15:docId w15:val="{79EC3B12-2B35-4EE3-82EA-8E4D905E2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71BB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E6E79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CE6E79"/>
    <w:rPr>
      <w:color w:val="954F72"/>
      <w:u w:val="single"/>
    </w:rPr>
  </w:style>
  <w:style w:type="paragraph" w:customStyle="1" w:styleId="msonormal0">
    <w:name w:val="msonormal"/>
    <w:basedOn w:val="a"/>
    <w:rsid w:val="00CE6E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CE6E79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Cs w:val="21"/>
    </w:rPr>
  </w:style>
  <w:style w:type="paragraph" w:customStyle="1" w:styleId="xl66">
    <w:name w:val="xl66"/>
    <w:basedOn w:val="a"/>
    <w:rsid w:val="00CE6E7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E6E7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CE6E7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CE6E7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CE6E7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Cs w:val="21"/>
    </w:rPr>
  </w:style>
  <w:style w:type="paragraph" w:customStyle="1" w:styleId="xl71">
    <w:name w:val="xl71"/>
    <w:basedOn w:val="a"/>
    <w:rsid w:val="00CE6E79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Cs w:val="21"/>
    </w:rPr>
  </w:style>
  <w:style w:type="paragraph" w:customStyle="1" w:styleId="xl72">
    <w:name w:val="xl72"/>
    <w:basedOn w:val="a"/>
    <w:rsid w:val="00CE6E79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Cs w:val="21"/>
    </w:rPr>
  </w:style>
  <w:style w:type="paragraph" w:styleId="a6">
    <w:name w:val="header"/>
    <w:basedOn w:val="a"/>
    <w:link w:val="a7"/>
    <w:uiPriority w:val="99"/>
    <w:unhideWhenUsed/>
    <w:rsid w:val="00583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8378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83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837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4F58A-1F24-4C18-93F1-B81B6D012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8</Pages>
  <Words>2078</Words>
  <Characters>11847</Characters>
  <Application>Microsoft Office Word</Application>
  <DocSecurity>0</DocSecurity>
  <Lines>98</Lines>
  <Paragraphs>27</Paragraphs>
  <ScaleCrop>false</ScaleCrop>
  <Company/>
  <LinksUpToDate>false</LinksUpToDate>
  <CharactersWithSpaces>1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Cacia</dc:creator>
  <cp:keywords/>
  <dc:description/>
  <cp:lastModifiedBy>W Cacia</cp:lastModifiedBy>
  <cp:revision>7</cp:revision>
  <dcterms:created xsi:type="dcterms:W3CDTF">2023-04-27T02:33:00Z</dcterms:created>
  <dcterms:modified xsi:type="dcterms:W3CDTF">2023-05-04T14:12:00Z</dcterms:modified>
</cp:coreProperties>
</file>